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bookmarkStart w:id="0" w:name="_Hlk89014502"/>
      <w:bookmarkEnd w:id="0"/>
      <w:r>
        <w:rPr>
          <w:rFonts w:cs="Times New Roman" w:ascii="Times New Roman" w:hAnsi="Times New Roman"/>
          <w:sz w:val="24"/>
          <w:szCs w:val="24"/>
        </w:rPr>
        <w:t xml:space="preserve">S2 Table. </w:t>
      </w:r>
      <w:bookmarkStart w:id="1" w:name="_Hlk69521991"/>
      <w:r>
        <w:rPr>
          <w:rFonts w:cs="Times New Roman" w:ascii="Times New Roman" w:hAnsi="Times New Roman"/>
          <w:sz w:val="24"/>
          <w:szCs w:val="24"/>
        </w:rPr>
        <w:t xml:space="preserve">Prevalence of </w:t>
      </w:r>
      <w:bookmarkStart w:id="2" w:name="_Hlk72316231"/>
      <w:r>
        <w:rPr>
          <w:rFonts w:cs="Times New Roman" w:ascii="Times New Roman" w:hAnsi="Times New Roman"/>
          <w:sz w:val="24"/>
          <w:szCs w:val="24"/>
        </w:rPr>
        <w:t xml:space="preserve">HBcAb </w:t>
      </w:r>
      <w:bookmarkEnd w:id="2"/>
      <w:r>
        <w:rPr>
          <w:rFonts w:cs="Times New Roman" w:ascii="Times New Roman" w:hAnsi="Times New Roman"/>
          <w:sz w:val="24"/>
          <w:szCs w:val="24"/>
        </w:rPr>
        <w:t>according to socio-demographic and qualitative variables among pregnant women in South of Iran</w:t>
      </w:r>
      <w:bookmarkEnd w:id="1"/>
    </w:p>
    <w:tbl>
      <w:tblPr>
        <w:tblW w:w="9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26"/>
        <w:gridCol w:w="1985"/>
        <w:gridCol w:w="1984"/>
        <w:gridCol w:w="1038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720"/>
                <w:tab w:val="right" w:pos="2178" w:leader="none"/>
              </w:tabs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all participants (%):1425 (100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HBcAb negative subjects (%):1384 (97.12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. of HBcAb positive subjects (%):41 (2.88%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P-Valu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Age groups (years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left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3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20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2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3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3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Place of residence (city)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97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sheh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3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azja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ram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ormuj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Ethnicit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95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1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tage of gesta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48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trimeste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 trimeste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rd trimeste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8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Number of Pregnanci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91</w:t>
            </w:r>
          </w:p>
        </w:tc>
      </w:tr>
      <w:tr>
        <w:trPr>
          <w:trHeight w:val="1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pregnanc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 pregnanci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ee and more than three pregnanci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4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Abor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74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Educa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26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per diplom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plom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7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der diploma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literat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Yea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13</w:t>
            </w:r>
          </w:p>
        </w:tc>
      </w:tr>
      <w:tr>
        <w:trPr>
          <w:trHeight w:val="10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Month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1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ct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8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5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b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9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r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e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3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Smoking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95</w:t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blood transfus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95</w:t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2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surger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21</w:t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tatto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18</w:t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4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dentistry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148</w:t>
            </w:r>
          </w:p>
        </w:tc>
      </w:tr>
      <w:tr>
        <w:trPr>
          <w:trHeight w:val="11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5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2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8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9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3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7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History of HBV vaccinatio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  <w:lang w:bidi="fa-IR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napToGrid w:val="false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fa-IR"/>
              </w:rPr>
              <w:t>0.370</w:t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7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5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2.0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1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9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6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.6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bidi w:val="1"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4%</w:t>
            </w:r>
            <w:r>
              <w:rPr>
                <w:rFonts w:cs="Times New Roman" w:ascii="Times New Roman" w:hAnsi="Times New Roman"/>
                <w:sz w:val="20"/>
                <w:szCs w:val="20"/>
                <w:rtl w:val="true"/>
              </w:rPr>
              <w:t>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18:54:00Z</dcterms:created>
  <dc:creator>Fatemeh</dc:creator>
  <dc:description/>
  <cp:keywords/>
  <dc:language>en-US</dc:language>
  <cp:lastModifiedBy>Fatemeh</cp:lastModifiedBy>
  <dcterms:modified xsi:type="dcterms:W3CDTF">2021-12-10T18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